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5260" w:rsidRPr="00F91FC6" w:rsidRDefault="008C5260" w:rsidP="008C5260">
      <w:pPr>
        <w:pStyle w:val="Style1"/>
      </w:pPr>
      <w:bookmarkStart w:id="0" w:name="_Toc11942117"/>
      <w:bookmarkStart w:id="1" w:name="_Toc11942525"/>
      <w:r>
        <w:t xml:space="preserve">Additional File </w:t>
      </w:r>
      <w:r w:rsidR="00B81262">
        <w:t>3</w:t>
      </w:r>
      <w:bookmarkStart w:id="2" w:name="_GoBack"/>
      <w:bookmarkEnd w:id="2"/>
      <w:r w:rsidRPr="00F91FC6">
        <w:t>. Results from meta-regression analysis</w:t>
      </w:r>
      <w:bookmarkEnd w:id="0"/>
      <w:bookmarkEnd w:id="1"/>
      <w:r w:rsidRPr="00F91FC6">
        <w:t xml:space="preserve"> </w:t>
      </w:r>
    </w:p>
    <w:p w:rsidR="008C5260" w:rsidRDefault="008C5260" w:rsidP="008C526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2474"/>
        <w:gridCol w:w="2108"/>
        <w:gridCol w:w="2284"/>
      </w:tblGrid>
      <w:tr w:rsidR="008C5260" w:rsidRPr="00F91FC6" w:rsidTr="00B32D46">
        <w:tc>
          <w:tcPr>
            <w:tcW w:w="2494" w:type="dxa"/>
          </w:tcPr>
          <w:p w:rsidR="008C5260" w:rsidRPr="00F91FC6" w:rsidRDefault="008C5260" w:rsidP="00B32D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1FC6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474" w:type="dxa"/>
          </w:tcPr>
          <w:p w:rsidR="008C5260" w:rsidRPr="00F91FC6" w:rsidRDefault="008C5260" w:rsidP="00B32D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1FC6">
              <w:rPr>
                <w:rFonts w:ascii="Arial" w:hAnsi="Arial" w:cs="Arial"/>
                <w:b/>
                <w:sz w:val="20"/>
                <w:szCs w:val="20"/>
              </w:rPr>
              <w:t xml:space="preserve">Coefficient of </w:t>
            </w:r>
            <w:proofErr w:type="spellStart"/>
            <w:r w:rsidRPr="00F91FC6">
              <w:rPr>
                <w:rFonts w:ascii="Arial" w:hAnsi="Arial" w:cs="Arial"/>
                <w:b/>
                <w:sz w:val="20"/>
                <w:szCs w:val="20"/>
              </w:rPr>
              <w:t>logRR</w:t>
            </w:r>
            <w:proofErr w:type="spellEnd"/>
            <w:r w:rsidRPr="00F91FC6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 w:rsidRPr="00F91FC6">
              <w:rPr>
                <w:rFonts w:ascii="Arial" w:hAnsi="Arial" w:cs="Arial"/>
                <w:b/>
                <w:sz w:val="20"/>
                <w:szCs w:val="20"/>
              </w:rPr>
              <w:t>s.e.</w:t>
            </w:r>
            <w:proofErr w:type="spellEnd"/>
            <w:r w:rsidRPr="00F91FC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108" w:type="dxa"/>
          </w:tcPr>
          <w:p w:rsidR="008C5260" w:rsidRPr="001E2D29" w:rsidRDefault="008C5260" w:rsidP="00B32D46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djusted R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84" w:type="dxa"/>
          </w:tcPr>
          <w:p w:rsidR="008C5260" w:rsidRPr="00F91FC6" w:rsidRDefault="008C5260" w:rsidP="00B32D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1FC6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F91FC6">
              <w:rPr>
                <w:rFonts w:ascii="Arial" w:hAnsi="Arial" w:cs="Arial"/>
                <w:b/>
                <w:sz w:val="20"/>
                <w:szCs w:val="20"/>
              </w:rPr>
              <w:t xml:space="preserve"> value </w:t>
            </w:r>
          </w:p>
        </w:tc>
      </w:tr>
      <w:tr w:rsidR="008C5260" w:rsidRPr="00F91FC6" w:rsidTr="00B32D46">
        <w:tc>
          <w:tcPr>
            <w:tcW w:w="2494" w:type="dxa"/>
          </w:tcPr>
          <w:p w:rsidR="008C5260" w:rsidRPr="00F91FC6" w:rsidRDefault="008C5260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-value practice</w:t>
            </w:r>
          </w:p>
        </w:tc>
        <w:tc>
          <w:tcPr>
            <w:tcW w:w="2474" w:type="dxa"/>
          </w:tcPr>
          <w:p w:rsidR="008C5260" w:rsidRPr="00F91FC6" w:rsidRDefault="001C32D3" w:rsidP="00B32D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34 (.198</w:t>
            </w:r>
            <w:r w:rsidR="008C5260" w:rsidRPr="00F91F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08" w:type="dxa"/>
          </w:tcPr>
          <w:p w:rsidR="008C5260" w:rsidRPr="00F91FC6" w:rsidRDefault="001C32D3" w:rsidP="00B32D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.11</w:t>
            </w:r>
            <w:r w:rsidR="008C5260" w:rsidRPr="001E2D29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284" w:type="dxa"/>
          </w:tcPr>
          <w:p w:rsidR="008C5260" w:rsidRPr="00F91FC6" w:rsidRDefault="001C32D3" w:rsidP="00B32D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0</w:t>
            </w:r>
          </w:p>
        </w:tc>
      </w:tr>
      <w:tr w:rsidR="008C5260" w:rsidRPr="00F91FC6" w:rsidTr="00B32D46">
        <w:tc>
          <w:tcPr>
            <w:tcW w:w="2494" w:type="dxa"/>
          </w:tcPr>
          <w:p w:rsidR="008C5260" w:rsidRPr="00F91FC6" w:rsidRDefault="008C5260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Strategy for patient engagement</w:t>
            </w:r>
          </w:p>
        </w:tc>
        <w:tc>
          <w:tcPr>
            <w:tcW w:w="2474" w:type="dxa"/>
          </w:tcPr>
          <w:p w:rsidR="008C5260" w:rsidRPr="00F91FC6" w:rsidRDefault="001C32D3" w:rsidP="00B32D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0</w:t>
            </w:r>
            <w:r w:rsidR="008C5260" w:rsidRPr="00F91FC6">
              <w:rPr>
                <w:rFonts w:ascii="Arial" w:hAnsi="Arial" w:cs="Arial"/>
                <w:sz w:val="20"/>
                <w:szCs w:val="20"/>
              </w:rPr>
              <w:t>3 (.152)</w:t>
            </w:r>
          </w:p>
        </w:tc>
        <w:tc>
          <w:tcPr>
            <w:tcW w:w="2108" w:type="dxa"/>
          </w:tcPr>
          <w:p w:rsidR="008C5260" w:rsidRPr="00F91FC6" w:rsidRDefault="008C5260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1E2D29">
              <w:rPr>
                <w:rFonts w:ascii="Arial" w:hAnsi="Arial" w:cs="Arial"/>
                <w:sz w:val="20"/>
                <w:szCs w:val="20"/>
              </w:rPr>
              <w:t>20.95%</w:t>
            </w:r>
          </w:p>
        </w:tc>
        <w:tc>
          <w:tcPr>
            <w:tcW w:w="2284" w:type="dxa"/>
          </w:tcPr>
          <w:p w:rsidR="008C5260" w:rsidRPr="00F91FC6" w:rsidRDefault="001C32D3" w:rsidP="00B32D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</w:tr>
    </w:tbl>
    <w:p w:rsidR="00452250" w:rsidRDefault="00B81262"/>
    <w:sectPr w:rsidR="00452250" w:rsidSect="004B74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260"/>
    <w:rsid w:val="00000646"/>
    <w:rsid w:val="0000593F"/>
    <w:rsid w:val="0002699D"/>
    <w:rsid w:val="000471B3"/>
    <w:rsid w:val="00050025"/>
    <w:rsid w:val="00057B7C"/>
    <w:rsid w:val="00076795"/>
    <w:rsid w:val="000A606F"/>
    <w:rsid w:val="000A680F"/>
    <w:rsid w:val="000A6E16"/>
    <w:rsid w:val="000C300A"/>
    <w:rsid w:val="000D35A2"/>
    <w:rsid w:val="00122F74"/>
    <w:rsid w:val="00143080"/>
    <w:rsid w:val="00147268"/>
    <w:rsid w:val="00163AF4"/>
    <w:rsid w:val="0016580E"/>
    <w:rsid w:val="0017137F"/>
    <w:rsid w:val="001C16B7"/>
    <w:rsid w:val="001C32D3"/>
    <w:rsid w:val="001C4BC6"/>
    <w:rsid w:val="001D6DF8"/>
    <w:rsid w:val="001F4C1D"/>
    <w:rsid w:val="00241B18"/>
    <w:rsid w:val="00275865"/>
    <w:rsid w:val="0027681A"/>
    <w:rsid w:val="00286DB0"/>
    <w:rsid w:val="002B0971"/>
    <w:rsid w:val="002B278B"/>
    <w:rsid w:val="002C656D"/>
    <w:rsid w:val="002E1615"/>
    <w:rsid w:val="002E2297"/>
    <w:rsid w:val="00364F01"/>
    <w:rsid w:val="00366ADC"/>
    <w:rsid w:val="00381C80"/>
    <w:rsid w:val="00395179"/>
    <w:rsid w:val="003B1035"/>
    <w:rsid w:val="003B424C"/>
    <w:rsid w:val="003C1EB5"/>
    <w:rsid w:val="003C6836"/>
    <w:rsid w:val="004004D7"/>
    <w:rsid w:val="004107B1"/>
    <w:rsid w:val="004139A8"/>
    <w:rsid w:val="00415DA2"/>
    <w:rsid w:val="004204E6"/>
    <w:rsid w:val="00434C6D"/>
    <w:rsid w:val="00456C53"/>
    <w:rsid w:val="004B748C"/>
    <w:rsid w:val="004C1D9F"/>
    <w:rsid w:val="004C28D2"/>
    <w:rsid w:val="004D4BE5"/>
    <w:rsid w:val="004D5096"/>
    <w:rsid w:val="004D6FF6"/>
    <w:rsid w:val="00523038"/>
    <w:rsid w:val="00534274"/>
    <w:rsid w:val="005401D9"/>
    <w:rsid w:val="00540903"/>
    <w:rsid w:val="00542E7E"/>
    <w:rsid w:val="00555727"/>
    <w:rsid w:val="00557EA5"/>
    <w:rsid w:val="0056189C"/>
    <w:rsid w:val="00565752"/>
    <w:rsid w:val="00591E0C"/>
    <w:rsid w:val="005A059D"/>
    <w:rsid w:val="005C1523"/>
    <w:rsid w:val="005E5949"/>
    <w:rsid w:val="005E70C5"/>
    <w:rsid w:val="005F0803"/>
    <w:rsid w:val="00601045"/>
    <w:rsid w:val="00637EBE"/>
    <w:rsid w:val="0064433D"/>
    <w:rsid w:val="006536BC"/>
    <w:rsid w:val="00667F62"/>
    <w:rsid w:val="006812A1"/>
    <w:rsid w:val="006A2CCA"/>
    <w:rsid w:val="006A5574"/>
    <w:rsid w:val="006B5A03"/>
    <w:rsid w:val="006C6C34"/>
    <w:rsid w:val="006E44E5"/>
    <w:rsid w:val="006F0C71"/>
    <w:rsid w:val="006F0DB7"/>
    <w:rsid w:val="00702E19"/>
    <w:rsid w:val="00716E57"/>
    <w:rsid w:val="00724C2A"/>
    <w:rsid w:val="00726F7C"/>
    <w:rsid w:val="00730994"/>
    <w:rsid w:val="0073318B"/>
    <w:rsid w:val="007971F5"/>
    <w:rsid w:val="007D3630"/>
    <w:rsid w:val="007D774E"/>
    <w:rsid w:val="007D7FEE"/>
    <w:rsid w:val="007E6B12"/>
    <w:rsid w:val="00814FA5"/>
    <w:rsid w:val="008414C7"/>
    <w:rsid w:val="00847DDA"/>
    <w:rsid w:val="0085166F"/>
    <w:rsid w:val="008742E1"/>
    <w:rsid w:val="00883641"/>
    <w:rsid w:val="0088501F"/>
    <w:rsid w:val="008912BE"/>
    <w:rsid w:val="008933CA"/>
    <w:rsid w:val="008C0E7F"/>
    <w:rsid w:val="008C5260"/>
    <w:rsid w:val="009223A5"/>
    <w:rsid w:val="00925844"/>
    <w:rsid w:val="009406AA"/>
    <w:rsid w:val="00967128"/>
    <w:rsid w:val="00972171"/>
    <w:rsid w:val="00977334"/>
    <w:rsid w:val="009963E8"/>
    <w:rsid w:val="009970AC"/>
    <w:rsid w:val="009D0C89"/>
    <w:rsid w:val="009D591A"/>
    <w:rsid w:val="009D68AC"/>
    <w:rsid w:val="009E2759"/>
    <w:rsid w:val="00A22FF3"/>
    <w:rsid w:val="00A76B5F"/>
    <w:rsid w:val="00AC1A30"/>
    <w:rsid w:val="00AC3224"/>
    <w:rsid w:val="00AD4778"/>
    <w:rsid w:val="00AE4434"/>
    <w:rsid w:val="00AF0B60"/>
    <w:rsid w:val="00AF633F"/>
    <w:rsid w:val="00B0356A"/>
    <w:rsid w:val="00B25A62"/>
    <w:rsid w:val="00B60EEA"/>
    <w:rsid w:val="00B72F94"/>
    <w:rsid w:val="00B73C39"/>
    <w:rsid w:val="00B81262"/>
    <w:rsid w:val="00B8289E"/>
    <w:rsid w:val="00B83E1F"/>
    <w:rsid w:val="00B93811"/>
    <w:rsid w:val="00BC3987"/>
    <w:rsid w:val="00BC4178"/>
    <w:rsid w:val="00BC4A79"/>
    <w:rsid w:val="00BD3502"/>
    <w:rsid w:val="00C22154"/>
    <w:rsid w:val="00C572B4"/>
    <w:rsid w:val="00C85795"/>
    <w:rsid w:val="00C86EA7"/>
    <w:rsid w:val="00CB0150"/>
    <w:rsid w:val="00CC14BF"/>
    <w:rsid w:val="00CE3A97"/>
    <w:rsid w:val="00CF47CD"/>
    <w:rsid w:val="00D1439D"/>
    <w:rsid w:val="00D16DB7"/>
    <w:rsid w:val="00D41AF2"/>
    <w:rsid w:val="00D505A0"/>
    <w:rsid w:val="00D55406"/>
    <w:rsid w:val="00D73A3A"/>
    <w:rsid w:val="00D76A51"/>
    <w:rsid w:val="00D86058"/>
    <w:rsid w:val="00D928B4"/>
    <w:rsid w:val="00DB1936"/>
    <w:rsid w:val="00DB1FF5"/>
    <w:rsid w:val="00DD47B7"/>
    <w:rsid w:val="00DF0113"/>
    <w:rsid w:val="00DF3151"/>
    <w:rsid w:val="00E15623"/>
    <w:rsid w:val="00E23126"/>
    <w:rsid w:val="00E532A7"/>
    <w:rsid w:val="00E61083"/>
    <w:rsid w:val="00E65AF4"/>
    <w:rsid w:val="00E66FE9"/>
    <w:rsid w:val="00E6789F"/>
    <w:rsid w:val="00E75360"/>
    <w:rsid w:val="00E75C7C"/>
    <w:rsid w:val="00E93C05"/>
    <w:rsid w:val="00E96F9F"/>
    <w:rsid w:val="00ED285D"/>
    <w:rsid w:val="00F17DD7"/>
    <w:rsid w:val="00F2458F"/>
    <w:rsid w:val="00F24E99"/>
    <w:rsid w:val="00F46CF8"/>
    <w:rsid w:val="00F4723E"/>
    <w:rsid w:val="00F71993"/>
    <w:rsid w:val="00F76242"/>
    <w:rsid w:val="00FB7F59"/>
    <w:rsid w:val="00FC01BF"/>
    <w:rsid w:val="00FD360C"/>
    <w:rsid w:val="00FD4E6E"/>
    <w:rsid w:val="00FE7BB8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D9434"/>
  <w14:defaultImageDpi w14:val="32767"/>
  <w15:chartTrackingRefBased/>
  <w15:docId w15:val="{CEEE6BE5-6041-9C43-9AFA-0D680E358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260"/>
  </w:style>
  <w:style w:type="paragraph" w:styleId="Heading1">
    <w:name w:val="heading 1"/>
    <w:basedOn w:val="Normal"/>
    <w:next w:val="Normal"/>
    <w:link w:val="Heading1Char"/>
    <w:uiPriority w:val="9"/>
    <w:qFormat/>
    <w:rsid w:val="008C52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2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Heading1"/>
    <w:qFormat/>
    <w:rsid w:val="008C5260"/>
    <w:rPr>
      <w:rFonts w:ascii="Arial" w:hAnsi="Arial" w:cs="Arial"/>
      <w:b/>
      <w:bCs/>
      <w:color w:val="000000" w:themeColor="text1"/>
      <w:sz w:val="24"/>
      <w:szCs w:val="24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8C52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ypes</dc:creator>
  <cp:keywords/>
  <dc:description/>
  <cp:lastModifiedBy>Emma Sypes</cp:lastModifiedBy>
  <cp:revision>3</cp:revision>
  <dcterms:created xsi:type="dcterms:W3CDTF">2019-11-19T21:32:00Z</dcterms:created>
  <dcterms:modified xsi:type="dcterms:W3CDTF">2020-01-27T20:47:00Z</dcterms:modified>
</cp:coreProperties>
</file>